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6B6" w:rsidRPr="00F74325" w:rsidRDefault="00F74325">
      <w:pPr>
        <w:rPr>
          <w:sz w:val="24"/>
          <w:szCs w:val="24"/>
        </w:rPr>
      </w:pPr>
      <w:r>
        <w:rPr>
          <w:rFonts w:hint="eastAsia"/>
          <w:b/>
          <w:sz w:val="24"/>
          <w:szCs w:val="24"/>
        </w:rPr>
        <w:t>S</w:t>
      </w:r>
      <w:r w:rsidR="00974270">
        <w:rPr>
          <w:rFonts w:hint="eastAsia"/>
          <w:b/>
          <w:sz w:val="24"/>
          <w:szCs w:val="24"/>
        </w:rPr>
        <w:t>1 Table</w:t>
      </w:r>
      <w:r w:rsidRPr="003C55C5">
        <w:rPr>
          <w:rFonts w:hint="eastAsia"/>
          <w:b/>
          <w:sz w:val="24"/>
          <w:szCs w:val="24"/>
        </w:rPr>
        <w:t xml:space="preserve">. </w:t>
      </w:r>
      <w:r>
        <w:rPr>
          <w:rFonts w:hint="eastAsia"/>
          <w:sz w:val="24"/>
          <w:szCs w:val="24"/>
        </w:rPr>
        <w:t>463 candidate genes and 90 candidate chemicals an</w:t>
      </w:r>
      <w:r w:rsidRPr="00F74325">
        <w:rPr>
          <w:rFonts w:hint="eastAsia"/>
          <w:sz w:val="24"/>
          <w:szCs w:val="24"/>
        </w:rPr>
        <w:t xml:space="preserve">d their betweenness and </w:t>
      </w:r>
      <w:r w:rsidRPr="00F74325">
        <w:rPr>
          <w:rFonts w:hint="eastAsia"/>
          <w:sz w:val="23"/>
          <w:szCs w:val="23"/>
        </w:rPr>
        <w:t>p</w:t>
      </w:r>
      <w:r w:rsidRPr="00F74325">
        <w:rPr>
          <w:sz w:val="23"/>
          <w:szCs w:val="23"/>
        </w:rPr>
        <w:t xml:space="preserve">ermutation </w:t>
      </w:r>
      <w:r w:rsidR="001C3E2E">
        <w:rPr>
          <w:sz w:val="23"/>
          <w:szCs w:val="23"/>
        </w:rPr>
        <w:t>P-value</w:t>
      </w:r>
      <w:r w:rsidRPr="00F74325">
        <w:rPr>
          <w:rFonts w:hint="eastAsia"/>
          <w:sz w:val="23"/>
          <w:szCs w:val="23"/>
        </w:rPr>
        <w:t>s</w:t>
      </w:r>
    </w:p>
    <w:p w:rsidR="003F5362" w:rsidRDefault="003F5362"/>
    <w:tbl>
      <w:tblPr>
        <w:tblW w:w="8424" w:type="dxa"/>
        <w:tblInd w:w="9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2780"/>
        <w:gridCol w:w="2187"/>
        <w:gridCol w:w="1553"/>
        <w:gridCol w:w="1904"/>
      </w:tblGrid>
      <w:tr w:rsidR="003F5362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3F5362" w:rsidRPr="00C15D87" w:rsidRDefault="003F5362" w:rsidP="00974270">
            <w:pPr>
              <w:widowControl/>
              <w:spacing w:beforeLines="50" w:afterLines="50"/>
              <w:jc w:val="center"/>
              <w:rPr>
                <w:b/>
                <w:kern w:val="0"/>
                <w:sz w:val="22"/>
              </w:rPr>
            </w:pPr>
            <w:r w:rsidRPr="00C15D87">
              <w:rPr>
                <w:b/>
                <w:kern w:val="0"/>
                <w:sz w:val="22"/>
              </w:rPr>
              <w:t>Protein or compound ID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3F5362" w:rsidRPr="00C15D87" w:rsidRDefault="003F5362" w:rsidP="00974270">
            <w:pPr>
              <w:widowControl/>
              <w:spacing w:beforeLines="50" w:afterLines="50"/>
              <w:jc w:val="center"/>
              <w:rPr>
                <w:b/>
                <w:kern w:val="0"/>
                <w:sz w:val="22"/>
              </w:rPr>
            </w:pPr>
            <w:r w:rsidRPr="00C15D87">
              <w:rPr>
                <w:b/>
                <w:kern w:val="0"/>
                <w:sz w:val="22"/>
              </w:rPr>
              <w:t>Nam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3F5362" w:rsidRPr="00C15D87" w:rsidRDefault="003F5362" w:rsidP="00974270">
            <w:pPr>
              <w:widowControl/>
              <w:spacing w:beforeLines="50" w:afterLines="50"/>
              <w:jc w:val="center"/>
              <w:rPr>
                <w:b/>
                <w:kern w:val="0"/>
                <w:sz w:val="22"/>
              </w:rPr>
            </w:pPr>
            <w:r w:rsidRPr="00C15D87">
              <w:rPr>
                <w:b/>
                <w:kern w:val="0"/>
                <w:sz w:val="22"/>
              </w:rPr>
              <w:t>Betweenness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3F5362" w:rsidRPr="00C15D87" w:rsidRDefault="003F5362" w:rsidP="00974270">
            <w:pPr>
              <w:widowControl/>
              <w:spacing w:beforeLines="50" w:afterLines="50"/>
              <w:jc w:val="center"/>
              <w:rPr>
                <w:b/>
                <w:kern w:val="0"/>
                <w:sz w:val="22"/>
              </w:rPr>
            </w:pPr>
            <w:r w:rsidRPr="00C15D87">
              <w:rPr>
                <w:b/>
                <w:sz w:val="22"/>
              </w:rPr>
              <w:t xml:space="preserve">Permutation </w:t>
            </w:r>
            <w:r w:rsidR="001C3E2E" w:rsidRPr="00C15D87">
              <w:rPr>
                <w:b/>
                <w:sz w:val="22"/>
              </w:rPr>
              <w:t>P-value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489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ZBTB17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8452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WNT3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52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16634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TRIP1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473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TP6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4351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TCEA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4812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VIL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1677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RP54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3005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RPS1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151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RPS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3994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FN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2780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4HB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3898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MUC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52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1392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MSR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820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MMP14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8050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MEIOB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607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MAPKAPK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5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2979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MAPK14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69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134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LRP6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69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lastRenderedPageBreak/>
              <w:t>ENSP0000033820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LMO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8121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KHSRP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4925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TGAL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245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NVS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2938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L2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16026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CAM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8078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HOOK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1408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HIC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490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GJB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1633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TSG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4445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TNNB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29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4730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TAG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307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LN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1622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LEC4M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8152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HD9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19976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EACAM6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16155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EACAM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232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XIN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06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411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TF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42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444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LMS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922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LG14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lastRenderedPageBreak/>
              <w:t>ENSP0000036104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LG1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9149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GR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196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D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4103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WNT7B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9649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WDR8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1564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TYMS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52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131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TMEM5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413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OX10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251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ETD1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9602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PBP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7592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AX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746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OLAH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7888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NINL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1111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JUP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8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4256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HRH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669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FASLG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8700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WC2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3201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TAG1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447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ST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316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APZA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258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RPL8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lastRenderedPageBreak/>
              <w:t>ENSP0000035565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RHOU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2707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CM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207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NUP15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5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3922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DUSP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0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4689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SN1S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3532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CDC7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4206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BBS9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7861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TM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56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843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CN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27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4553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NEDD4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41518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MUC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9020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L10RB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183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FADD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3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00534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DVL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5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1838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TIMP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8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4061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KLRK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805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BBS4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223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YY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5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4593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VASP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373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PAS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276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TIMP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8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lastRenderedPageBreak/>
              <w:t>ENSP0000026073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KIF1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2775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L10R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41223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L10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41029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FGFR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370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DPP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4205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HR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49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542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WWP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3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905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YP1A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5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140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RNT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48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544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WNT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545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OG8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7107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TP8A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570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NK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886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FLN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8501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WNT7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1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9015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KPNB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5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1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3562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GSTA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4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1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802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EP290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1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708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TGB7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3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1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4105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AT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1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3772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RL6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1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lastRenderedPageBreak/>
              <w:t>ENSP0000033244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DAT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1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9433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TAL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1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9170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100B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1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5980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RIPK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2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1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9733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RAD2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1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425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LA2G2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1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5706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MTNR1B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1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4534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TSL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1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7034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LC6A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1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1907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MMP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2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1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459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FAS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1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2883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FGF6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1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3686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ENP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1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551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MTTP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1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921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DPYD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1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296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TCF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1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7629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DLC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1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140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MMP9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8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463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WNT5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2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40852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MPA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2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9285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FBXO27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2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lastRenderedPageBreak/>
              <w:t>ENSP0000032396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MARCE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2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907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L1CAM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2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8213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DNA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2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7163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GF2BP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2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5503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RP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2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1245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FLAR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8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2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9667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RPS2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2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202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MUC7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2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1112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GSTA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2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199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MAP2K6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4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2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3314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MSH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1400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NAPC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143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XOSC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3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236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REBBP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74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3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331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JUNB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3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5294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YP2E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3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461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TGS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8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3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7677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DBH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3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002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GADD45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0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3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4515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BBS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3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1795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EA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3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lastRenderedPageBreak/>
              <w:t>ENSP0000035148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NTRK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0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3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1724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SNK2A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3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026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JU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90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3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1146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GSTM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3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4683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FN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58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3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7933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RPS29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0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7856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AK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8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7786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RPL2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4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548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FEN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4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553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MTR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0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4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5865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OG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4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930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ETN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4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810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PH1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4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028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DIA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4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4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8234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BCC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6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4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5202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TYMP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4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993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XOSC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4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01033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TRAF3IP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4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9337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TGA5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6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4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409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TGB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41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4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295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RRM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lastRenderedPageBreak/>
              <w:t>ENSP0000035177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VCP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5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4093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OL17A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9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5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8898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NCK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3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5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3829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GF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5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458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GLI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5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833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MAP3K7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4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5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4435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TF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5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562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OG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5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262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TYROBP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5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5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731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TGA8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4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5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40130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HC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8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41153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TOP2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6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934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IF4A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6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016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YWHAB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5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6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5699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DDB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6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4638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MEF2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6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8133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HDAC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2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6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068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TPN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8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6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348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MAPK8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5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6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872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GSTO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6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8502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XPC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6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lastRenderedPageBreak/>
              <w:t>ENSP0000020018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TGB4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9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6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8022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TGA4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4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6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999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GSTA4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6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5644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CNB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05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6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17222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NGFR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6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1103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ASP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9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6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253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BUB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40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5647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VHL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55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7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987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HAUS6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7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3264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ND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7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1585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RNPS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8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9658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TGA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9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8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4596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DC25B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4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8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2621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EBOX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8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41969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RXR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8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8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236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DK9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8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279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OL18A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8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8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4082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MAPT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9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5685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GRP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9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8689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TGA6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9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9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9869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TNF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9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lastRenderedPageBreak/>
              <w:t>ENSP0000038028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FGFR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9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489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YK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5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0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1646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FYB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0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914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DH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53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0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4746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ANX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4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0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3148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KP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6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0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9726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OL1A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0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413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TGFBR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3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0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5718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RPF38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8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0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3801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HIF1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91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0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351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LOX5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0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324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TGB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5196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TSG10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1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40059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NRP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1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170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LC6A4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1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451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RBBP5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1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127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ASP8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1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1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159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NDC80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1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04679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LCP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6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1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9612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RA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5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1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483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CAM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1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lastRenderedPageBreak/>
              <w:t>ENSP0000035891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UFU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1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803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GF1R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5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1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190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CNT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1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215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MAD7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2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1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4857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RANGAP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4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2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036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KIF2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2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068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YP2C9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2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4320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JAK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3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2775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BIRC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4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3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2596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OL1A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3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485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DRD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5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3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7304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RAB5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3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5000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MYOD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3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144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WDR5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3834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NC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3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4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830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DRB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4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7911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XCL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4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309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RKG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4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572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BCB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5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7197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AP18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5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2165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DC25C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5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lastRenderedPageBreak/>
              <w:t>ENSP0000000958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RPS20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9726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HH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6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2680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UL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6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097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PIG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8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6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2464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YP2B6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6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1624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HTR1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2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3324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POB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7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1199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VCL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7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2086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ALR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7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16274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TNFRSF1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7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2902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VDR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1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7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608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KBK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7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4481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UBC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625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7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1963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XCR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4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2480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GSK3B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9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8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8782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PARG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7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8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2750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CND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54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8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5184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RAF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84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9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305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PAF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0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9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7047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GFBP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0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9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243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MURF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9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lastRenderedPageBreak/>
              <w:t>ENSP0000025049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NEDD8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0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9155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U2AF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8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0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290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RSF4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0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854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IKE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0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3235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TCH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0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472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MC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5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0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296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HSPA4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0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7549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GFR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8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1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4400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LCG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8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1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072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MARCA4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9715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LU7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8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2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189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NCOA6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2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934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RPL5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2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577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MTHFR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2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248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MAP2K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4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2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3761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BCG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2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2480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PP2R1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9630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DHFR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4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102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TGAV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4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1687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IF4G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6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4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3915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KBKB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4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lastRenderedPageBreak/>
              <w:t>ENSP0000032094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NCOA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51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4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3893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ZR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953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GTF2B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5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920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BTRC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5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651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L8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4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5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043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YP19A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8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6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7891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HEK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6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439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TAT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6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537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DRB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5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6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3708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MEN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5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6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106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NCOA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7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266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GF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9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7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972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BAG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8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8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5281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JUND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5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8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3791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YP3A4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5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8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2193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TGFB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9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643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TGS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5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9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4134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GGA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9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01165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D4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9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2489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UBE2I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2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9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8200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TNND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0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lastRenderedPageBreak/>
              <w:t>ENSP0000035070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RAD23B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6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0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1299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LSP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0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403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BL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18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0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7852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FZR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0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1395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URKB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0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261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LC9A3R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1622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RBX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0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1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9589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LB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4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1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932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RHGDI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5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1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176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DDB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2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452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TOP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2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1012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RF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2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4943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GF2R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2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8089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IF4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6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2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2309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ERPINE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027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HIST1H3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3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5790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DK4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3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1679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NFKBI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5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7425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KP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2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5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325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P300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44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5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013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TAT6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5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lastRenderedPageBreak/>
              <w:t>ENSP0000034557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2F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5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1660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MTHFD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6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8170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FBXW7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6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4200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YP1A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6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3150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NR3C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8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146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PP2R5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7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720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MYC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7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1954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TUB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4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7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787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SMD4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6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7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41728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MDM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53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8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1558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OLR2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8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4474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DKN1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9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5896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RSF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9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2830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X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4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1494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OLR2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4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1583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MAPK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6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4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247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RABEP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40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4257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DYNLL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5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40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367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RPL1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5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41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455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MTOR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6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41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8427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REL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5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41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lastRenderedPageBreak/>
              <w:t>ENSP0000035251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DNMT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9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42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3685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POA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43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142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BL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4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44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0972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DC6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4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44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489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RS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5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44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4929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NAA38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45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282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RSF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45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4907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RAC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4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47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264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CNE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4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47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845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DC20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0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4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1059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LSM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48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3297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MAD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48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4295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DCY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49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716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RB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8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49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438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BCH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49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3782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LCK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8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50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9942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LK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50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3035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TBP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5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51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087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RSF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51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7607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UMO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51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852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NGF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5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52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lastRenderedPageBreak/>
              <w:t>ENSP0000024766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TRAF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6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52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256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BCL2L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52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296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HDAC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53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057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RK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54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871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NCOR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55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264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HDAC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0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55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8009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HNMT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55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975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RPS6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56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179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DGFRB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56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7435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XOSC8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56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893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LG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5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2962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BCL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57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697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DK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3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58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9954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TDP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58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009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LK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2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59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1947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TSC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6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7437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RASA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61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802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MCL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61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2935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P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62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4094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TPN1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62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028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BRCA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9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62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lastRenderedPageBreak/>
              <w:t>ENSP0000026805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ML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63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5406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RAR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63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216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MAD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63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1273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OLR2B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7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64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2737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HSPA8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8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64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9417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NXF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64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7620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UPF3B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65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8467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OS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5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65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470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OMC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6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465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TAT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5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66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41844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PP2C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8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66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375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GOL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67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4069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IF4EBP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68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5262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LSM7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68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065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MED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68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383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NSR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68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2636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SEN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69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226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VAV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71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4898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INS-IGF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71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624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FOS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2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72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094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RC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3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72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lastRenderedPageBreak/>
              <w:t>ENSP0000034033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KAT5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73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280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UPF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74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8793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HMGCR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75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495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XRN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75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382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R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9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77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4870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UPF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77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41463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LSM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78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910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BAD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78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4085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B2M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79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41740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HF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79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322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TFRC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79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4846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RAC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80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984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HRAS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86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80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8759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BUB1B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8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81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1582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NRPD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8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950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YWHAZ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82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613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XOSC10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2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82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7106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JAK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83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16233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BCAR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83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3910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NAPC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84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4018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TARDBP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2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85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lastRenderedPageBreak/>
              <w:t>ENSP0000024856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HFM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7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86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396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IK3C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4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86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0786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U2AF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1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86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949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BRCA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87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6330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LNS1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87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765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FY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87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1916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RMT5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87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589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WAS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8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7402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CNA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8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88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0624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SR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28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91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3509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WDR77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91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7816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ZNF207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91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2149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SF3A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91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5785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BUB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91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6543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HNRNPK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1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92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4118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TK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6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92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3515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HSP90AA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9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9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7020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AKT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7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93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7433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IK3R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5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93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1382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KHDRBS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1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94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2302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WASL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94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lastRenderedPageBreak/>
              <w:t>ENSP0000033900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GRB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1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95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29264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PSMC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7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95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31445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DC4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6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96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ENSP0000000308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FTR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34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98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15735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hydroxyl radical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1046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sulfur mustard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5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rPr>
                <w:sz w:val="22"/>
              </w:rPr>
            </w:pPr>
            <w:r w:rsidRPr="00C15D87">
              <w:rPr>
                <w:sz w:val="22"/>
              </w:rPr>
              <w:t>&lt;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3135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Tris-BP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490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primaquin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532434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fluvoxamin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44039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toluene cis-dihydrodiol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8231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alpha-GlcNAc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277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citalopram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273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chlorzoxazon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101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phosphorylcholin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43965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d-tartrat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4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0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111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sulfat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1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52053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superoxid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1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417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metyrapon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1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7288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L-cysteat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2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114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toluen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2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11940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tartrat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4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2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lastRenderedPageBreak/>
              <w:t>CID00000001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2,3-dihydroxybenzoic 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3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1102024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ascorbat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3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10502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L-selenomethionin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1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3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177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phenytoi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301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diazepam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1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4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3032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anthracyclin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4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078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H2O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5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4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547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ticlopidin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198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acetaminophe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5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680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5'-GMP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5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578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thymidin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6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602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inosin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6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608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adenosine monophosphat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5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7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022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ammoni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2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7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017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acetaldehyd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8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7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093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vitamin B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8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1023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adenosine 5'-phosphosulfat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09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44567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UDP-GlcNAc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0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588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DHE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089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melatoni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1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110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spermidin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1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lastRenderedPageBreak/>
              <w:t>CID00003303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glutamic 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5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528045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1,25(OH)2D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2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303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diclofenac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44622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cocain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3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377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isoproterenol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4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252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verapamil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5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482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pindolol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2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5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607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cyclic AMP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5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224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aspiri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7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040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sulfur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6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17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281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clozapin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2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6069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topoteca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3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476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phenobarbital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3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12488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Glutathion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0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3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2413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chiti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3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43926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norepinephrin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4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097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oxyge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89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4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2431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cyclic GMP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5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6096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adenosin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26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077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histamin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0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1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6637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alpha-D-glucos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lastRenderedPageBreak/>
              <w:t>CID00000099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parathio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43915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AdoHcy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0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5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273352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tamoxife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3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36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589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beta-NAD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36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40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068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dopamin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8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41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458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olanzapin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46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44489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arachidonic 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6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48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193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tacrin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49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019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adenin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53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602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adenosine diphosphat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9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54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601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testosteron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8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544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520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serotoni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56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599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cholesterol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57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6468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D-glucos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61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031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chlorid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9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62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44449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acetyl-Co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63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067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DMSO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65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603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uridine diphosphat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69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030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cholin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7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7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588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NADP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4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79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027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calcium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09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84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lastRenderedPageBreak/>
              <w:t>CID00000897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guanosine diphosphat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8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88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2392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Fe(III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8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892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683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guanosine triphosphat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62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905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8764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coenzyme 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92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075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glycerol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7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943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088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magnesium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4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98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005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alpha-ketoglutarat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981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092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sodium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4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987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096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hydroxyl radicals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0.989</w:t>
            </w:r>
          </w:p>
        </w:tc>
      </w:tr>
      <w:tr w:rsidR="00C15D87" w:rsidRPr="00C15D87" w:rsidTr="00C15D87">
        <w:trPr>
          <w:trHeight w:val="27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CID00000595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1823BE">
            <w:pPr>
              <w:spacing w:before="50" w:after="50"/>
              <w:jc w:val="center"/>
              <w:rPr>
                <w:sz w:val="22"/>
              </w:rPr>
            </w:pPr>
            <w:r w:rsidRPr="00C15D87">
              <w:rPr>
                <w:sz w:val="22"/>
              </w:rPr>
              <w:t>adenosine triphosphate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C15D87" w:rsidRPr="00C15D87" w:rsidRDefault="00C15D87" w:rsidP="00974270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C15D87">
              <w:rPr>
                <w:kern w:val="0"/>
                <w:sz w:val="22"/>
              </w:rPr>
              <w:t>290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C15D87" w:rsidRPr="00C15D87" w:rsidRDefault="00C15D87">
            <w:pPr>
              <w:jc w:val="right"/>
              <w:rPr>
                <w:sz w:val="22"/>
              </w:rPr>
            </w:pPr>
            <w:r w:rsidRPr="00C15D87">
              <w:rPr>
                <w:sz w:val="22"/>
              </w:rPr>
              <w:t>1</w:t>
            </w:r>
          </w:p>
        </w:tc>
      </w:tr>
    </w:tbl>
    <w:p w:rsidR="003F5362" w:rsidRDefault="003F5362"/>
    <w:sectPr w:rsidR="003F5362" w:rsidSect="001076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62E6" w:rsidRDefault="006962E6" w:rsidP="00F74325">
      <w:r>
        <w:separator/>
      </w:r>
    </w:p>
  </w:endnote>
  <w:endnote w:type="continuationSeparator" w:id="0">
    <w:p w:rsidR="006962E6" w:rsidRDefault="006962E6" w:rsidP="00F743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62E6" w:rsidRDefault="006962E6" w:rsidP="00F74325">
      <w:r>
        <w:separator/>
      </w:r>
    </w:p>
  </w:footnote>
  <w:footnote w:type="continuationSeparator" w:id="0">
    <w:p w:rsidR="006962E6" w:rsidRDefault="006962E6" w:rsidP="00F7432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F5362"/>
    <w:rsid w:val="00037D48"/>
    <w:rsid w:val="00074C46"/>
    <w:rsid w:val="001076B6"/>
    <w:rsid w:val="0011195E"/>
    <w:rsid w:val="001302A3"/>
    <w:rsid w:val="00157FB7"/>
    <w:rsid w:val="001823BE"/>
    <w:rsid w:val="001C3E2E"/>
    <w:rsid w:val="00217996"/>
    <w:rsid w:val="00234A87"/>
    <w:rsid w:val="002625D3"/>
    <w:rsid w:val="00283C89"/>
    <w:rsid w:val="002E599A"/>
    <w:rsid w:val="003E06AC"/>
    <w:rsid w:val="003F306E"/>
    <w:rsid w:val="003F5362"/>
    <w:rsid w:val="004A4B99"/>
    <w:rsid w:val="004C6BD4"/>
    <w:rsid w:val="005779E9"/>
    <w:rsid w:val="006140C8"/>
    <w:rsid w:val="00647193"/>
    <w:rsid w:val="006962E6"/>
    <w:rsid w:val="00750B7B"/>
    <w:rsid w:val="008D3487"/>
    <w:rsid w:val="008F2302"/>
    <w:rsid w:val="00937FB3"/>
    <w:rsid w:val="00974270"/>
    <w:rsid w:val="009B496C"/>
    <w:rsid w:val="009C06DF"/>
    <w:rsid w:val="00A42F32"/>
    <w:rsid w:val="00AA35BA"/>
    <w:rsid w:val="00AC363B"/>
    <w:rsid w:val="00B36B08"/>
    <w:rsid w:val="00B6144C"/>
    <w:rsid w:val="00BC662D"/>
    <w:rsid w:val="00BF47D9"/>
    <w:rsid w:val="00BF5287"/>
    <w:rsid w:val="00C15D87"/>
    <w:rsid w:val="00C22A63"/>
    <w:rsid w:val="00C87267"/>
    <w:rsid w:val="00CF5B3A"/>
    <w:rsid w:val="00D11A47"/>
    <w:rsid w:val="00D93997"/>
    <w:rsid w:val="00DE3143"/>
    <w:rsid w:val="00EB05D8"/>
    <w:rsid w:val="00F21C60"/>
    <w:rsid w:val="00F74325"/>
    <w:rsid w:val="00FA66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color w:val="000000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19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1195E"/>
    <w:pPr>
      <w:ind w:firstLineChars="200" w:firstLine="420"/>
    </w:pPr>
  </w:style>
  <w:style w:type="character" w:styleId="a4">
    <w:name w:val="Subtle Reference"/>
    <w:basedOn w:val="a0"/>
    <w:uiPriority w:val="31"/>
    <w:qFormat/>
    <w:rsid w:val="0011195E"/>
    <w:rPr>
      <w:smallCaps/>
      <w:color w:val="C0504D"/>
      <w:u w:val="single"/>
    </w:rPr>
  </w:style>
  <w:style w:type="character" w:styleId="a5">
    <w:name w:val="Intense Reference"/>
    <w:basedOn w:val="a0"/>
    <w:uiPriority w:val="32"/>
    <w:qFormat/>
    <w:rsid w:val="0011195E"/>
    <w:rPr>
      <w:b/>
      <w:bCs/>
      <w:smallCaps/>
      <w:color w:val="C0504D"/>
      <w:spacing w:val="5"/>
      <w:u w:val="single"/>
    </w:rPr>
  </w:style>
  <w:style w:type="character" w:styleId="a6">
    <w:name w:val="Book Title"/>
    <w:basedOn w:val="a0"/>
    <w:uiPriority w:val="33"/>
    <w:qFormat/>
    <w:rsid w:val="0011195E"/>
    <w:rPr>
      <w:b/>
      <w:bCs/>
      <w:smallCaps/>
      <w:spacing w:val="5"/>
    </w:rPr>
  </w:style>
  <w:style w:type="character" w:styleId="a7">
    <w:name w:val="Hyperlink"/>
    <w:basedOn w:val="a0"/>
    <w:uiPriority w:val="99"/>
    <w:semiHidden/>
    <w:unhideWhenUsed/>
    <w:rsid w:val="003F5362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3F5362"/>
    <w:rPr>
      <w:color w:val="800080"/>
      <w:u w:val="single"/>
    </w:rPr>
  </w:style>
  <w:style w:type="paragraph" w:customStyle="1" w:styleId="font5">
    <w:name w:val="font5"/>
    <w:basedOn w:val="a"/>
    <w:rsid w:val="003F5362"/>
    <w:pPr>
      <w:widowControl/>
      <w:spacing w:before="100" w:beforeAutospacing="1" w:after="100" w:afterAutospacing="1"/>
      <w:jc w:val="left"/>
    </w:pPr>
    <w:rPr>
      <w:rFonts w:ascii="宋体" w:hAnsi="宋体" w:cs="宋体"/>
      <w:color w:val="auto"/>
      <w:kern w:val="0"/>
      <w:sz w:val="18"/>
      <w:szCs w:val="18"/>
    </w:rPr>
  </w:style>
  <w:style w:type="paragraph" w:styleId="a9">
    <w:name w:val="header"/>
    <w:basedOn w:val="a"/>
    <w:link w:val="Char"/>
    <w:uiPriority w:val="99"/>
    <w:semiHidden/>
    <w:unhideWhenUsed/>
    <w:rsid w:val="00F743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9"/>
    <w:uiPriority w:val="99"/>
    <w:semiHidden/>
    <w:rsid w:val="00F74325"/>
    <w:rPr>
      <w:sz w:val="18"/>
      <w:szCs w:val="18"/>
    </w:rPr>
  </w:style>
  <w:style w:type="paragraph" w:styleId="aa">
    <w:name w:val="footer"/>
    <w:basedOn w:val="a"/>
    <w:link w:val="Char0"/>
    <w:uiPriority w:val="99"/>
    <w:semiHidden/>
    <w:unhideWhenUsed/>
    <w:rsid w:val="00F743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a"/>
    <w:uiPriority w:val="99"/>
    <w:semiHidden/>
    <w:rsid w:val="00F7432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20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7</Pages>
  <Words>2716</Words>
  <Characters>15487</Characters>
  <Application>Microsoft Office Word</Application>
  <DocSecurity>0</DocSecurity>
  <Lines>129</Lines>
  <Paragraphs>36</Paragraphs>
  <ScaleCrop>false</ScaleCrop>
  <Company>上海海事大学</Company>
  <LinksUpToDate>false</LinksUpToDate>
  <CharactersWithSpaces>18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</dc:creator>
  <cp:lastModifiedBy>cl</cp:lastModifiedBy>
  <cp:revision>6</cp:revision>
  <dcterms:created xsi:type="dcterms:W3CDTF">2014-09-29T12:37:00Z</dcterms:created>
  <dcterms:modified xsi:type="dcterms:W3CDTF">2015-05-16T08:51:00Z</dcterms:modified>
</cp:coreProperties>
</file>